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AC5FA0" w:rsidRDefault="00292515" w:rsidP="0029251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5FA0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220B7B" w:rsidRPr="00AC5FA0" w:rsidRDefault="00220B7B" w:rsidP="0029251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5FA0">
        <w:rPr>
          <w:rFonts w:ascii="Times New Roman" w:hAnsi="Times New Roman" w:cs="Times New Roman"/>
          <w:b/>
          <w:sz w:val="24"/>
          <w:szCs w:val="24"/>
        </w:rPr>
        <w:t>Table S1: list of DEGs</w:t>
      </w:r>
    </w:p>
    <w:tbl>
      <w:tblPr>
        <w:tblW w:w="4900" w:type="dxa"/>
        <w:tblInd w:w="97" w:type="dxa"/>
        <w:tblLook w:val="04A0"/>
      </w:tblPr>
      <w:tblGrid>
        <w:gridCol w:w="2540"/>
        <w:gridCol w:w="2360"/>
      </w:tblGrid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1166</w:t>
            </w:r>
          </w:p>
        </w:tc>
        <w:tc>
          <w:tcPr>
            <w:tcW w:w="2360" w:type="dxa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181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60486">
              <w:rPr>
                <w:rFonts w:ascii="Calibri" w:eastAsia="Times New Roman" w:hAnsi="Calibri" w:cs="Calibri"/>
                <w:color w:val="000000"/>
              </w:rPr>
              <w:t>ENSDARG0000004043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62640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5015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839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23176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0254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571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6785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457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13837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892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4059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0599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7341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68876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6812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02764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5745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1454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0267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1914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6259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752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6230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709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827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4191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8997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8405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3201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2073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2725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22631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4327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660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13430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891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3973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69375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926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86569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1929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0565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393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lastRenderedPageBreak/>
              <w:t>ENSDARG00000069292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028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89241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486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378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6771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683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18351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4202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42780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04141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631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3227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0850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2071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6311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5544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4445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606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783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04199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1566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0254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8371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326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03523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0722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4268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749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60325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954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0420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2014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3907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09874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4661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2076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1641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605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5388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89177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6848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8839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7805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5627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88918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88172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501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0872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7281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lastRenderedPageBreak/>
              <w:t>ENSDARG00000041595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0960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2157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45457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643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3098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346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22767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9544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2098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8199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3831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169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1269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6272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8180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69439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279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20956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87143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63635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622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604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431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8366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88075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016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9337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9492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41645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096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2100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0717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2155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22689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571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2982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69293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9294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0702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3774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69630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278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07988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5662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0873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9605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5278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209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835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lastRenderedPageBreak/>
              <w:t>ENSDARG00000079727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8918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4416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29493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2492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60181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847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837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362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24928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9052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6833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2949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3785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796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8757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88911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004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8814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142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247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26904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900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787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0394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1352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6795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3845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6307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107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9589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503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6929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52336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644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1729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60181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1260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89310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6043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295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79727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0414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86613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89026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45089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0078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00212</w:t>
            </w:r>
          </w:p>
        </w:tc>
      </w:tr>
      <w:tr w:rsidR="00860486" w:rsidRPr="00860486" w:rsidTr="00860486">
        <w:trPr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8293</w:t>
            </w:r>
          </w:p>
        </w:tc>
        <w:tc>
          <w:tcPr>
            <w:tcW w:w="0" w:type="auto"/>
            <w:vAlign w:val="bottom"/>
          </w:tcPr>
          <w:p w:rsidR="00860486" w:rsidRDefault="00860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DARG00000094983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lastRenderedPageBreak/>
              <w:t>ENSDARG00000024160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9337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6270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0286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07024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2684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3177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5719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0850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8367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8351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7067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1800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4045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26039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5318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7191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4857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1685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6314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86641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0780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4845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19713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9355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45999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3754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1236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9951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8560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52336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35873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73820</w:t>
            </w:r>
          </w:p>
        </w:tc>
      </w:tr>
      <w:tr w:rsidR="00860486" w:rsidRPr="00860486" w:rsidTr="00860486">
        <w:trPr>
          <w:gridAfter w:val="1"/>
          <w:wAfter w:w="2360" w:type="dxa"/>
          <w:trHeight w:val="29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NSDARG00000090046</w:t>
            </w:r>
          </w:p>
        </w:tc>
      </w:tr>
    </w:tbl>
    <w:p w:rsidR="00220B7B" w:rsidRDefault="00220B7B" w:rsidP="00AC5F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0486" w:rsidRDefault="00860486" w:rsidP="00AC5F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0486" w:rsidRDefault="00860486" w:rsidP="00AC5F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0486" w:rsidRDefault="00860486" w:rsidP="00AC5F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0486" w:rsidRDefault="00860486" w:rsidP="00AC5F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0486" w:rsidRDefault="00860486" w:rsidP="00AC5F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0486" w:rsidRDefault="00860486" w:rsidP="00AC5FA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: Showing the centrality measures</w:t>
      </w:r>
    </w:p>
    <w:tbl>
      <w:tblPr>
        <w:tblW w:w="13973" w:type="dxa"/>
        <w:tblInd w:w="97" w:type="dxa"/>
        <w:tblLook w:val="04A0"/>
      </w:tblPr>
      <w:tblGrid>
        <w:gridCol w:w="1289"/>
        <w:gridCol w:w="960"/>
        <w:gridCol w:w="960"/>
        <w:gridCol w:w="960"/>
        <w:gridCol w:w="960"/>
        <w:gridCol w:w="960"/>
        <w:gridCol w:w="1204"/>
        <w:gridCol w:w="1277"/>
        <w:gridCol w:w="1093"/>
        <w:gridCol w:w="987"/>
        <w:gridCol w:w="1408"/>
        <w:gridCol w:w="960"/>
        <w:gridCol w:w="2085"/>
      </w:tblGrid>
      <w:tr w:rsidR="00860486" w:rsidRPr="00860486" w:rsidTr="00860486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node_nam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DMN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MN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Degr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EP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BottleNeck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EcCentric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Closene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Radiality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Between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Stres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ClusteringCoefficient</w:t>
            </w:r>
            <w:proofErr w:type="spellEnd"/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spo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188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3.233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.6904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up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3.48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.76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oxct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61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.7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809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.22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13333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c8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24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.1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976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95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7363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87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.0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4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190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0.06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0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19608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bhm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61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0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8.58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619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47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13333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ar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6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5.5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190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pla2g1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47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.1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4.58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166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7.27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2632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pc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.6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9.1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666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5.37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21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serpin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33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.4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.58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071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6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42424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comt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666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84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ccl34b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7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7.08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sepp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0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45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.1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5.9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26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7.72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8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1159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ldhb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.4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9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73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02.6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72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ma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32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.2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214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1.75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766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2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.8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23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4.07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0435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hp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88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.4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5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285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5.85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43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2511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scospond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61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2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619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11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07143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serpina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1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37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.6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26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4.18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231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apo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0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40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.9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5.9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26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4.00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12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4783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cf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9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06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.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9.9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452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6.85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24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2308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a2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33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.2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023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5.67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6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0769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creb3l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9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309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07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85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.1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.4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928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.93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.6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904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7.80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zgc:11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31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.4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1428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3.55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7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hp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03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.4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952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84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5556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apo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8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4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.7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26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2.11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8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0769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apobb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8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.476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tdo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85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9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119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.66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7273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f9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07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.1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333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.98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61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846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vt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14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.6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.1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80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6364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fet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9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19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.8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452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7.96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76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714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vt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1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14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.0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7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404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9.20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6207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apo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27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.5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26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0.79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56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7706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serpin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2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01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1.7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4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76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0.8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4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17922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f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2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04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1.2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3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714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60.0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37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006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c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04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8.5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6.4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285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4.85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5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231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sb:cb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1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.1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3.1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047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7.86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7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6667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t>u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15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7.3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166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8.08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4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5108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1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04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0.3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547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21.8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96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2137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0486">
              <w:rPr>
                <w:rFonts w:ascii="Calibri" w:eastAsia="Times New Roman" w:hAnsi="Calibri" w:cs="Calibri"/>
                <w:color w:val="000000"/>
              </w:rPr>
              <w:lastRenderedPageBreak/>
              <w:t>ag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67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171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.088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47619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70.38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952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18538</w:t>
            </w:r>
          </w:p>
        </w:tc>
      </w:tr>
      <w:tr w:rsidR="00860486" w:rsidRPr="00860486" w:rsidTr="00860486">
        <w:trPr>
          <w:trHeight w:val="29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AHS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.00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9.2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28.8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4.4523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137.9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516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486" w:rsidRPr="00860486" w:rsidRDefault="00860486" w:rsidP="008604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0486">
              <w:rPr>
                <w:rFonts w:ascii="Calibri" w:eastAsia="Times New Roman" w:hAnsi="Calibri" w:cs="Calibri"/>
                <w:color w:val="000000"/>
              </w:rPr>
              <w:t>0.19964</w:t>
            </w:r>
          </w:p>
        </w:tc>
      </w:tr>
    </w:tbl>
    <w:p w:rsidR="00860486" w:rsidRPr="00292515" w:rsidRDefault="00860486" w:rsidP="00AC5F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60486" w:rsidRPr="002925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t7QwMDAxMLE0NTEzMzJQ0lEKTi0uzszPAykwrAUArzQ91CwAAAA="/>
  </w:docVars>
  <w:rsids>
    <w:rsidRoot w:val="00292515"/>
    <w:rsid w:val="00220B7B"/>
    <w:rsid w:val="00292515"/>
    <w:rsid w:val="00860486"/>
    <w:rsid w:val="00AC5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4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153</Words>
  <Characters>657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 G</dc:creator>
  <cp:keywords/>
  <dc:description/>
  <cp:lastModifiedBy>Praveen Kumar G</cp:lastModifiedBy>
  <cp:revision>3</cp:revision>
  <dcterms:created xsi:type="dcterms:W3CDTF">2021-10-27T09:26:00Z</dcterms:created>
  <dcterms:modified xsi:type="dcterms:W3CDTF">2021-10-27T10:10:00Z</dcterms:modified>
</cp:coreProperties>
</file>